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932D6F" w14:textId="02AFE38F" w:rsidR="001A02B9" w:rsidRDefault="001A02B9" w:rsidP="001A02B9">
      <w:pPr>
        <w:spacing w:after="0"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C561AA">
        <w:rPr>
          <w:rFonts w:ascii="Times New Roman" w:hAnsi="Times New Roman"/>
          <w:b/>
          <w:sz w:val="24"/>
          <w:szCs w:val="24"/>
        </w:rPr>
        <w:t xml:space="preserve">Table. </w:t>
      </w:r>
      <w:r>
        <w:rPr>
          <w:rFonts w:ascii="Times New Roman" w:hAnsi="Times New Roman"/>
          <w:sz w:val="24"/>
          <w:szCs w:val="24"/>
        </w:rPr>
        <w:t>Concentrations of DBP and free and bioavailable fractions of 25(OH)D</w:t>
      </w:r>
      <w:r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 xml:space="preserve"> estimated by polyclonal and monoclonal DBP assays.</w:t>
      </w:r>
    </w:p>
    <w:tbl>
      <w:tblPr>
        <w:tblW w:w="85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6"/>
        <w:gridCol w:w="1701"/>
        <w:gridCol w:w="1559"/>
        <w:gridCol w:w="1701"/>
      </w:tblGrid>
      <w:tr w:rsidR="001A02B9" w:rsidRPr="00F06435" w14:paraId="5715B9DE" w14:textId="77777777" w:rsidTr="001A02B9">
        <w:trPr>
          <w:trHeight w:val="315"/>
        </w:trPr>
        <w:tc>
          <w:tcPr>
            <w:tcW w:w="358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D384" w14:textId="77777777" w:rsidR="001A02B9" w:rsidRPr="00F06435" w:rsidRDefault="001A02B9" w:rsidP="00AB02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06435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Biochemical index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40C6" w14:textId="77777777" w:rsidR="001A02B9" w:rsidRPr="00F06435" w:rsidRDefault="001A02B9" w:rsidP="00AB02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06435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Polyclona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D342" w14:textId="77777777" w:rsidR="001A02B9" w:rsidRPr="00F06435" w:rsidRDefault="001A02B9" w:rsidP="00AB02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06435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Monoclona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</w:tcPr>
          <w:p w14:paraId="431350F6" w14:textId="77777777" w:rsidR="001A02B9" w:rsidRPr="00F06435" w:rsidRDefault="001A02B9" w:rsidP="00AB02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402C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-Value*</w:t>
            </w:r>
          </w:p>
        </w:tc>
      </w:tr>
      <w:tr w:rsidR="001A02B9" w:rsidRPr="00F06435" w14:paraId="598F6428" w14:textId="77777777" w:rsidTr="001A02B9">
        <w:trPr>
          <w:trHeight w:val="315"/>
        </w:trPr>
        <w:tc>
          <w:tcPr>
            <w:tcW w:w="358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864F1" w14:textId="77777777" w:rsidR="001A02B9" w:rsidRPr="00F06435" w:rsidRDefault="001A02B9" w:rsidP="00AB02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26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575F3" w14:textId="77777777" w:rsidR="001A02B9" w:rsidRPr="00F06435" w:rsidRDefault="001A02B9" w:rsidP="00AB02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06435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Mean ± SD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</w:tcPr>
          <w:p w14:paraId="6EDAC39E" w14:textId="77777777" w:rsidR="001A02B9" w:rsidRPr="00F06435" w:rsidRDefault="001A02B9" w:rsidP="00AB02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A02B9" w:rsidRPr="00F06435" w14:paraId="5C1E279B" w14:textId="77777777" w:rsidTr="001A02B9">
        <w:trPr>
          <w:trHeight w:val="315"/>
        </w:trPr>
        <w:tc>
          <w:tcPr>
            <w:tcW w:w="35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31C3" w14:textId="77777777" w:rsidR="001A02B9" w:rsidRPr="00F06435" w:rsidRDefault="001A02B9" w:rsidP="00AB02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06435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DBP, mg/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00E0" w14:textId="77777777" w:rsidR="001A02B9" w:rsidRPr="00F06435" w:rsidRDefault="001A02B9" w:rsidP="00AB02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06435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773.5±129.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4EBF" w14:textId="77777777" w:rsidR="001A02B9" w:rsidRPr="00F06435" w:rsidRDefault="001A02B9" w:rsidP="00AB02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06435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347.3±63.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AB9FCC" w14:textId="77777777" w:rsidR="001A02B9" w:rsidRPr="00F06435" w:rsidRDefault="001A02B9" w:rsidP="00AB02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&lt;0.001</w:t>
            </w:r>
          </w:p>
        </w:tc>
      </w:tr>
      <w:tr w:rsidR="001A02B9" w:rsidRPr="00F06435" w14:paraId="6C97552E" w14:textId="77777777" w:rsidTr="001A02B9">
        <w:trPr>
          <w:trHeight w:val="375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4A21" w14:textId="77777777" w:rsidR="001A02B9" w:rsidRPr="00F06435" w:rsidRDefault="001A02B9" w:rsidP="00AB02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06435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Free 25(OH)D</w:t>
            </w:r>
            <w:r w:rsidRPr="00F06435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3</w:t>
            </w:r>
            <w:r w:rsidRPr="00F06435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06435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pg</w:t>
            </w:r>
            <w:proofErr w:type="spellEnd"/>
            <w:r w:rsidRPr="00F06435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/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837F" w14:textId="77777777" w:rsidR="001A02B9" w:rsidRPr="00F06435" w:rsidRDefault="001A02B9" w:rsidP="00AB02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06435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1.31±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58C2" w14:textId="77777777" w:rsidR="001A02B9" w:rsidRPr="00F06435" w:rsidRDefault="001A02B9" w:rsidP="00AB02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06435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2.89±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48D81C" w14:textId="77777777" w:rsidR="001A02B9" w:rsidRPr="00F06435" w:rsidRDefault="001A02B9" w:rsidP="00AB02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&lt;0.001</w:t>
            </w:r>
          </w:p>
        </w:tc>
      </w:tr>
      <w:tr w:rsidR="001A02B9" w:rsidRPr="00F06435" w14:paraId="69405775" w14:textId="77777777" w:rsidTr="005B1690">
        <w:trPr>
          <w:trHeight w:val="375"/>
        </w:trPr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BA998" w14:textId="77777777" w:rsidR="001A02B9" w:rsidRPr="00AD06C2" w:rsidRDefault="001A02B9" w:rsidP="00AB02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D06C2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Bioavailable 25(OH)D</w:t>
            </w:r>
            <w:r w:rsidRPr="00AD06C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3</w:t>
            </w:r>
            <w:r w:rsidRPr="00AD06C2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, ng/m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5E4A4" w14:textId="77777777" w:rsidR="001A02B9" w:rsidRPr="00F06435" w:rsidRDefault="001A02B9" w:rsidP="00AB02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06435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0.37±0.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138CD" w14:textId="77777777" w:rsidR="001A02B9" w:rsidRPr="00F06435" w:rsidRDefault="001A02B9" w:rsidP="00AB02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06435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0.82±0.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9CE66A" w14:textId="77777777" w:rsidR="001A02B9" w:rsidRPr="00F06435" w:rsidRDefault="001A02B9" w:rsidP="00AB02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&lt;0.001</w:t>
            </w:r>
          </w:p>
        </w:tc>
      </w:tr>
    </w:tbl>
    <w:p w14:paraId="6468135F" w14:textId="77777777" w:rsidR="001A02B9" w:rsidRDefault="001A02B9" w:rsidP="001A02B9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 *</w:t>
      </w:r>
      <w:r w:rsidRPr="007F3664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>-value obtained by paired t test in a subsample of the pregnant women studied (n=52).</w:t>
      </w:r>
    </w:p>
    <w:p w14:paraId="07BC049F" w14:textId="77777777" w:rsidR="001A02B9" w:rsidRDefault="001A02B9" w:rsidP="001A02B9"/>
    <w:p w14:paraId="530A0AD2" w14:textId="77777777" w:rsidR="001A02B9" w:rsidRDefault="001A02B9" w:rsidP="001A02B9">
      <w:pPr>
        <w:rPr>
          <w:rFonts w:ascii="Times New Roman" w:hAnsi="Times New Roman"/>
          <w:color w:val="000000"/>
          <w:sz w:val="24"/>
          <w:szCs w:val="24"/>
        </w:rPr>
      </w:pPr>
    </w:p>
    <w:p w14:paraId="434E09EF" w14:textId="77777777" w:rsidR="001A02B9" w:rsidRDefault="001A02B9" w:rsidP="001A02B9">
      <w:pPr>
        <w:rPr>
          <w:rFonts w:ascii="Times New Roman" w:hAnsi="Times New Roman"/>
          <w:color w:val="000000"/>
          <w:sz w:val="24"/>
          <w:szCs w:val="24"/>
        </w:rPr>
      </w:pPr>
    </w:p>
    <w:p w14:paraId="23DFE207" w14:textId="77777777" w:rsidR="001A02B9" w:rsidRDefault="001A02B9" w:rsidP="001A02B9"/>
    <w:p w14:paraId="5EEEF5F7" w14:textId="77777777" w:rsidR="0057168C" w:rsidRDefault="00111555"/>
    <w:sectPr w:rsidR="0057168C" w:rsidSect="001A02B9">
      <w:pgSz w:w="11910" w:h="16840"/>
      <w:pgMar w:top="1134" w:right="1701" w:bottom="1701" w:left="1134" w:header="0" w:footer="964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02B9"/>
    <w:rsid w:val="00027450"/>
    <w:rsid w:val="00111555"/>
    <w:rsid w:val="001168A0"/>
    <w:rsid w:val="001A02B9"/>
    <w:rsid w:val="00346373"/>
    <w:rsid w:val="003513DD"/>
    <w:rsid w:val="005B1690"/>
    <w:rsid w:val="00636575"/>
    <w:rsid w:val="00884C4D"/>
    <w:rsid w:val="00A36DF5"/>
    <w:rsid w:val="00BA1006"/>
    <w:rsid w:val="00BE32D1"/>
    <w:rsid w:val="00C308D2"/>
    <w:rsid w:val="00DB4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DEC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A02B9"/>
    <w:pPr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78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a</dc:creator>
  <cp:lastModifiedBy>Joana Pereira</cp:lastModifiedBy>
  <cp:revision>2</cp:revision>
  <dcterms:created xsi:type="dcterms:W3CDTF">2020-04-09T22:08:00Z</dcterms:created>
  <dcterms:modified xsi:type="dcterms:W3CDTF">2020-04-09T22:08:00Z</dcterms:modified>
</cp:coreProperties>
</file>